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54A16" w14:textId="77777777" w:rsidR="00BD5123" w:rsidRPr="007554B7" w:rsidRDefault="00BD5123" w:rsidP="00BD5123">
      <w:pPr>
        <w:spacing w:line="480" w:lineRule="auto"/>
        <w:rPr>
          <w:rFonts w:ascii="Arial" w:hAnsi="Arial" w:cs="Arial"/>
          <w:b/>
          <w:i/>
        </w:rPr>
      </w:pPr>
      <w:r w:rsidRPr="002B4F2E">
        <w:rPr>
          <w:rFonts w:ascii="Arial" w:hAnsi="Arial" w:cs="Arial"/>
          <w:b/>
        </w:rPr>
        <w:t xml:space="preserve">Ocean acidification affects acid-base physiology and </w:t>
      </w:r>
      <w:proofErr w:type="spellStart"/>
      <w:r w:rsidRPr="002B4F2E">
        <w:rPr>
          <w:rFonts w:ascii="Arial" w:hAnsi="Arial" w:cs="Arial"/>
          <w:b/>
        </w:rPr>
        <w:t>behaviour</w:t>
      </w:r>
      <w:proofErr w:type="spellEnd"/>
      <w:r w:rsidRPr="002B4F2E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>a model invertebrate, the California sea hare (</w:t>
      </w:r>
      <w:proofErr w:type="spellStart"/>
      <w:r w:rsidRPr="007554B7">
        <w:rPr>
          <w:rFonts w:ascii="Arial" w:hAnsi="Arial" w:cs="Arial"/>
          <w:b/>
          <w:i/>
        </w:rPr>
        <w:t>Aplysia</w:t>
      </w:r>
      <w:proofErr w:type="spellEnd"/>
      <w:r w:rsidRPr="007554B7">
        <w:rPr>
          <w:rFonts w:ascii="Arial" w:hAnsi="Arial" w:cs="Arial"/>
          <w:b/>
          <w:i/>
        </w:rPr>
        <w:t xml:space="preserve"> </w:t>
      </w:r>
      <w:proofErr w:type="spellStart"/>
      <w:r w:rsidRPr="007554B7">
        <w:rPr>
          <w:rFonts w:ascii="Arial" w:hAnsi="Arial" w:cs="Arial"/>
          <w:b/>
          <w:i/>
        </w:rPr>
        <w:t>californica</w:t>
      </w:r>
      <w:proofErr w:type="spellEnd"/>
      <w:r>
        <w:rPr>
          <w:rFonts w:ascii="Arial" w:hAnsi="Arial" w:cs="Arial"/>
          <w:b/>
        </w:rPr>
        <w:t>)</w:t>
      </w:r>
    </w:p>
    <w:p w14:paraId="4DA1E809" w14:textId="77777777" w:rsidR="00BD5123" w:rsidRDefault="00BD5123" w:rsidP="00BD51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ebecca L. Zlatkin</w:t>
      </w:r>
      <w:r w:rsidRPr="00D509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and Rachael M. Heuer</w:t>
      </w:r>
      <w:r w:rsidRPr="00D509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</w:p>
    <w:p w14:paraId="1EFC154E" w14:textId="77777777" w:rsidR="00BD5123" w:rsidRPr="00D5091C" w:rsidRDefault="00BD5123" w:rsidP="00BD5123">
      <w:pPr>
        <w:spacing w:line="480" w:lineRule="auto"/>
        <w:rPr>
          <w:rFonts w:ascii="Arial" w:hAnsi="Arial" w:cs="Arial"/>
        </w:rPr>
      </w:pPr>
      <w:r w:rsidRPr="00D509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University of Miami </w:t>
      </w:r>
      <w:proofErr w:type="spellStart"/>
      <w:r>
        <w:rPr>
          <w:rFonts w:ascii="Arial" w:hAnsi="Arial" w:cs="Arial"/>
        </w:rPr>
        <w:t>Rosenstiel</w:t>
      </w:r>
      <w:proofErr w:type="spellEnd"/>
      <w:r>
        <w:rPr>
          <w:rFonts w:ascii="Arial" w:hAnsi="Arial" w:cs="Arial"/>
        </w:rPr>
        <w:t xml:space="preserve"> School of Marine and Atmospheric Science, 4600 Rickenbacker Causeway, Miami, FL 33149</w:t>
      </w:r>
    </w:p>
    <w:p w14:paraId="2C528F4C" w14:textId="77777777" w:rsidR="00BD5123" w:rsidRPr="00D5091C" w:rsidRDefault="00BD5123" w:rsidP="00BD51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*</w:t>
      </w:r>
      <w:r>
        <w:rPr>
          <w:rFonts w:ascii="Arial" w:hAnsi="Arial" w:cs="Arial"/>
        </w:rPr>
        <w:t>corresponding author, rheuer@rsmas.miami.edu</w:t>
      </w:r>
    </w:p>
    <w:p w14:paraId="41BD5615" w14:textId="77777777" w:rsidR="00BD5123" w:rsidRDefault="00BD5123" w:rsidP="0002194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723B090" w14:textId="12A0E6A7" w:rsidR="0002194D" w:rsidRPr="007554B7" w:rsidRDefault="007554B7" w:rsidP="0002194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554B7">
        <w:rPr>
          <w:rFonts w:ascii="Arial" w:hAnsi="Arial" w:cs="Arial"/>
          <w:b/>
          <w:sz w:val="24"/>
          <w:szCs w:val="24"/>
        </w:rPr>
        <w:t>S</w:t>
      </w:r>
      <w:r w:rsidR="0002194D" w:rsidRPr="007554B7">
        <w:rPr>
          <w:rFonts w:ascii="Arial" w:hAnsi="Arial" w:cs="Arial"/>
          <w:b/>
          <w:sz w:val="24"/>
          <w:szCs w:val="24"/>
        </w:rPr>
        <w:t xml:space="preserve">upplementary Table 1:  </w:t>
      </w:r>
      <w:r w:rsidR="0002194D" w:rsidRPr="007554B7">
        <w:rPr>
          <w:rFonts w:ascii="Arial" w:hAnsi="Arial" w:cs="Arial"/>
          <w:sz w:val="24"/>
          <w:szCs w:val="24"/>
        </w:rPr>
        <w:t xml:space="preserve">Body mass </w:t>
      </w:r>
      <w:r w:rsidR="00472DFA" w:rsidRPr="007554B7">
        <w:rPr>
          <w:rFonts w:ascii="Arial" w:hAnsi="Arial" w:cs="Arial"/>
          <w:sz w:val="24"/>
          <w:szCs w:val="24"/>
        </w:rPr>
        <w:t xml:space="preserve">in </w:t>
      </w:r>
      <w:proofErr w:type="spellStart"/>
      <w:r w:rsidR="00472DFA" w:rsidRPr="007554B7">
        <w:rPr>
          <w:rFonts w:ascii="Arial" w:hAnsi="Arial" w:cs="Arial"/>
          <w:sz w:val="24"/>
          <w:szCs w:val="24"/>
        </w:rPr>
        <w:t>Aplysia</w:t>
      </w:r>
      <w:proofErr w:type="spellEnd"/>
      <w:r w:rsidR="00472DFA" w:rsidRPr="007554B7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472DFA" w:rsidRPr="007554B7">
        <w:rPr>
          <w:rFonts w:ascii="Arial" w:hAnsi="Arial" w:cs="Arial"/>
          <w:i/>
          <w:sz w:val="24"/>
          <w:szCs w:val="24"/>
        </w:rPr>
        <w:t>Aplysia</w:t>
      </w:r>
      <w:proofErr w:type="spellEnd"/>
      <w:r w:rsidR="00472DFA" w:rsidRPr="007554B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472DFA" w:rsidRPr="007554B7">
        <w:rPr>
          <w:rFonts w:ascii="Arial" w:hAnsi="Arial" w:cs="Arial"/>
          <w:i/>
          <w:sz w:val="24"/>
          <w:szCs w:val="24"/>
        </w:rPr>
        <w:t>californica</w:t>
      </w:r>
      <w:proofErr w:type="spellEnd"/>
      <w:r w:rsidR="00472DFA" w:rsidRPr="007554B7">
        <w:rPr>
          <w:rFonts w:ascii="Arial" w:hAnsi="Arial" w:cs="Arial"/>
          <w:sz w:val="24"/>
          <w:szCs w:val="24"/>
        </w:rPr>
        <w:t xml:space="preserve">) exposed to either control (400), 1200 </w:t>
      </w:r>
      <w:r w:rsidR="00472DFA" w:rsidRPr="007554B7">
        <w:rPr>
          <w:rFonts w:ascii="Symbol" w:hAnsi="Symbol" w:cs="Arial"/>
          <w:sz w:val="24"/>
          <w:szCs w:val="24"/>
        </w:rPr>
        <w:t></w:t>
      </w:r>
      <w:proofErr w:type="spellStart"/>
      <w:r w:rsidR="00472DFA" w:rsidRPr="007554B7">
        <w:rPr>
          <w:rFonts w:ascii="Arial" w:hAnsi="Arial" w:cs="Arial"/>
          <w:sz w:val="24"/>
          <w:szCs w:val="24"/>
        </w:rPr>
        <w:t>atm</w:t>
      </w:r>
      <w:proofErr w:type="spellEnd"/>
      <w:r w:rsidR="00472DFA" w:rsidRPr="007554B7">
        <w:rPr>
          <w:rFonts w:ascii="Arial" w:hAnsi="Arial" w:cs="Arial"/>
          <w:sz w:val="24"/>
          <w:szCs w:val="24"/>
        </w:rPr>
        <w:t xml:space="preserve"> CO</w:t>
      </w:r>
      <w:r w:rsidR="00472DFA" w:rsidRPr="007554B7">
        <w:rPr>
          <w:rFonts w:ascii="Arial" w:hAnsi="Arial" w:cs="Arial"/>
          <w:sz w:val="24"/>
          <w:szCs w:val="24"/>
          <w:vertAlign w:val="subscript"/>
        </w:rPr>
        <w:t>2</w:t>
      </w:r>
      <w:r w:rsidR="00472DFA" w:rsidRPr="007554B7">
        <w:rPr>
          <w:rFonts w:ascii="Arial" w:hAnsi="Arial" w:cs="Arial"/>
          <w:sz w:val="24"/>
          <w:szCs w:val="24"/>
        </w:rPr>
        <w:t xml:space="preserve"> or 3000 </w:t>
      </w:r>
      <w:r w:rsidR="00472DFA" w:rsidRPr="007554B7">
        <w:rPr>
          <w:rFonts w:ascii="Symbol" w:hAnsi="Symbol" w:cs="Arial"/>
          <w:sz w:val="24"/>
          <w:szCs w:val="24"/>
        </w:rPr>
        <w:t></w:t>
      </w:r>
      <w:proofErr w:type="spellStart"/>
      <w:r w:rsidR="00472DFA" w:rsidRPr="007554B7">
        <w:rPr>
          <w:rFonts w:ascii="Arial" w:hAnsi="Arial" w:cs="Arial"/>
          <w:sz w:val="24"/>
          <w:szCs w:val="24"/>
        </w:rPr>
        <w:t>atm</w:t>
      </w:r>
      <w:proofErr w:type="spellEnd"/>
      <w:r w:rsidR="00472DFA" w:rsidRPr="007554B7">
        <w:rPr>
          <w:rFonts w:ascii="Arial" w:hAnsi="Arial" w:cs="Arial"/>
          <w:sz w:val="24"/>
          <w:szCs w:val="24"/>
        </w:rPr>
        <w:t xml:space="preserve"> CO</w:t>
      </w:r>
      <w:r w:rsidR="00472DFA" w:rsidRPr="007554B7">
        <w:rPr>
          <w:rFonts w:ascii="Arial" w:hAnsi="Arial" w:cs="Arial"/>
          <w:sz w:val="24"/>
          <w:szCs w:val="24"/>
          <w:vertAlign w:val="subscript"/>
        </w:rPr>
        <w:t>2</w:t>
      </w:r>
      <w:r w:rsidR="00472DFA" w:rsidRPr="007554B7">
        <w:rPr>
          <w:rFonts w:ascii="Arial" w:hAnsi="Arial" w:cs="Arial"/>
          <w:sz w:val="24"/>
          <w:szCs w:val="24"/>
        </w:rPr>
        <w:t xml:space="preserve"> for 4-11 days. M</w:t>
      </w:r>
      <w:r w:rsidR="0002194D" w:rsidRPr="007554B7">
        <w:rPr>
          <w:rFonts w:ascii="Arial" w:hAnsi="Arial" w:cs="Arial"/>
          <w:sz w:val="24"/>
          <w:szCs w:val="24"/>
        </w:rPr>
        <w:t>eans</w:t>
      </w:r>
      <w:r w:rsidR="00650A66" w:rsidRPr="007554B7">
        <w:rPr>
          <w:rFonts w:ascii="Arial" w:hAnsi="Arial" w:cs="Arial"/>
          <w:sz w:val="24"/>
          <w:szCs w:val="24"/>
        </w:rPr>
        <w:t xml:space="preserve"> </w:t>
      </w:r>
      <w:r w:rsidR="0002194D" w:rsidRPr="007554B7">
        <w:rPr>
          <w:rFonts w:ascii="Arial" w:hAnsi="Arial" w:cs="Arial"/>
          <w:sz w:val="24"/>
          <w:szCs w:val="24"/>
        </w:rPr>
        <w:t xml:space="preserve">± </w:t>
      </w:r>
      <w:proofErr w:type="spellStart"/>
      <w:r w:rsidR="0002194D" w:rsidRPr="007554B7">
        <w:rPr>
          <w:rFonts w:ascii="Arial" w:hAnsi="Arial" w:cs="Arial"/>
          <w:sz w:val="24"/>
          <w:szCs w:val="24"/>
        </w:rPr>
        <w:t>s.e.m</w:t>
      </w:r>
      <w:proofErr w:type="spellEnd"/>
      <w:r w:rsidR="0002194D" w:rsidRPr="007554B7">
        <w:rPr>
          <w:rFonts w:ascii="Arial" w:hAnsi="Arial" w:cs="Arial"/>
          <w:sz w:val="24"/>
          <w:szCs w:val="24"/>
        </w:rPr>
        <w:t xml:space="preserve"> </w:t>
      </w:r>
      <w:r w:rsidR="00472DFA" w:rsidRPr="007554B7">
        <w:rPr>
          <w:rFonts w:ascii="Arial" w:hAnsi="Arial" w:cs="Arial"/>
          <w:sz w:val="24"/>
          <w:szCs w:val="24"/>
        </w:rPr>
        <w:t xml:space="preserve">are presented </w:t>
      </w:r>
      <w:r w:rsidR="0002194D" w:rsidRPr="007554B7">
        <w:rPr>
          <w:rFonts w:ascii="Arial" w:hAnsi="Arial" w:cs="Arial"/>
          <w:sz w:val="24"/>
          <w:szCs w:val="24"/>
        </w:rPr>
        <w:t xml:space="preserve">for acid-base and </w:t>
      </w:r>
      <w:proofErr w:type="spellStart"/>
      <w:r w:rsidR="0002194D" w:rsidRPr="007554B7">
        <w:rPr>
          <w:rFonts w:ascii="Arial" w:hAnsi="Arial" w:cs="Arial"/>
          <w:sz w:val="24"/>
          <w:szCs w:val="24"/>
        </w:rPr>
        <w:t>behavioural</w:t>
      </w:r>
      <w:proofErr w:type="spellEnd"/>
      <w:r w:rsidR="0002194D" w:rsidRPr="007554B7">
        <w:rPr>
          <w:rFonts w:ascii="Arial" w:hAnsi="Arial" w:cs="Arial"/>
          <w:sz w:val="24"/>
          <w:szCs w:val="24"/>
        </w:rPr>
        <w:t xml:space="preserve"> experimental objectiv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2070"/>
        <w:gridCol w:w="2610"/>
      </w:tblGrid>
      <w:tr w:rsidR="0002194D" w14:paraId="44D3CB0B" w14:textId="77777777" w:rsidTr="00147CDD">
        <w:tc>
          <w:tcPr>
            <w:tcW w:w="4945" w:type="dxa"/>
          </w:tcPr>
          <w:p w14:paraId="5F39766D" w14:textId="77777777" w:rsidR="0002194D" w:rsidRPr="007554B7" w:rsidRDefault="0002194D" w:rsidP="005741DB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2070" w:type="dxa"/>
          </w:tcPr>
          <w:p w14:paraId="3A8125F0" w14:textId="77777777" w:rsidR="0002194D" w:rsidRPr="007554B7" w:rsidRDefault="0002194D" w:rsidP="005741DB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7554B7">
              <w:rPr>
                <w:rFonts w:ascii="Arial" w:hAnsi="Arial" w:cs="Arial"/>
                <w:color w:val="000000"/>
                <w:sz w:val="24"/>
              </w:rPr>
              <w:t>CO</w:t>
            </w:r>
            <w:r w:rsidRPr="007554B7">
              <w:rPr>
                <w:rFonts w:ascii="Arial" w:hAnsi="Arial" w:cs="Arial"/>
                <w:color w:val="000000"/>
                <w:sz w:val="24"/>
                <w:vertAlign w:val="subscript"/>
              </w:rPr>
              <w:t>2</w:t>
            </w:r>
            <w:r w:rsidRPr="007554B7">
              <w:rPr>
                <w:rFonts w:ascii="Arial" w:hAnsi="Arial" w:cs="Arial"/>
                <w:color w:val="000000"/>
                <w:sz w:val="24"/>
              </w:rPr>
              <w:t xml:space="preserve"> level </w:t>
            </w:r>
          </w:p>
          <w:p w14:paraId="07994913" w14:textId="45B4783F" w:rsidR="0002194D" w:rsidRPr="007554B7" w:rsidRDefault="007554B7" w:rsidP="005741DB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(</w:t>
            </w:r>
            <w:r w:rsidRPr="007554B7">
              <w:rPr>
                <w:rFonts w:ascii="Symbol" w:hAnsi="Symbol" w:cs="Arial"/>
                <w:color w:val="000000"/>
                <w:sz w:val="24"/>
              </w:rPr>
              <w:t></w:t>
            </w:r>
            <w:proofErr w:type="spellStart"/>
            <w:r w:rsidR="0002194D" w:rsidRPr="007554B7">
              <w:rPr>
                <w:rFonts w:ascii="Arial" w:hAnsi="Arial" w:cs="Arial"/>
                <w:color w:val="000000"/>
                <w:sz w:val="24"/>
              </w:rPr>
              <w:t>atm</w:t>
            </w:r>
            <w:proofErr w:type="spellEnd"/>
            <w:r w:rsidR="0002194D" w:rsidRPr="007554B7">
              <w:rPr>
                <w:rFonts w:ascii="Arial" w:hAnsi="Arial" w:cs="Arial"/>
                <w:color w:val="000000"/>
                <w:sz w:val="24"/>
              </w:rPr>
              <w:t xml:space="preserve"> CO</w:t>
            </w:r>
            <w:r w:rsidR="0002194D" w:rsidRPr="007554B7">
              <w:rPr>
                <w:rFonts w:ascii="Arial" w:hAnsi="Arial" w:cs="Arial"/>
                <w:color w:val="000000"/>
                <w:sz w:val="24"/>
                <w:vertAlign w:val="subscript"/>
              </w:rPr>
              <w:t>2</w:t>
            </w:r>
            <w:r w:rsidR="0002194D" w:rsidRPr="007554B7">
              <w:rPr>
                <w:rFonts w:ascii="Arial" w:hAnsi="Arial" w:cs="Arial"/>
                <w:color w:val="000000"/>
                <w:sz w:val="24"/>
              </w:rPr>
              <w:t>)</w:t>
            </w:r>
          </w:p>
          <w:p w14:paraId="1E950C0F" w14:textId="77777777" w:rsidR="0002194D" w:rsidRPr="007554B7" w:rsidRDefault="0002194D" w:rsidP="005741D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2D8B70CC" w14:textId="024F05E5" w:rsidR="0002194D" w:rsidRPr="007554B7" w:rsidRDefault="0002194D" w:rsidP="0002194D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color w:val="000000"/>
                <w:sz w:val="24"/>
              </w:rPr>
              <w:t>Animal mass (g)</w:t>
            </w:r>
          </w:p>
        </w:tc>
      </w:tr>
      <w:tr w:rsidR="0002194D" w14:paraId="04FA6641" w14:textId="77777777" w:rsidTr="00147CDD">
        <w:tc>
          <w:tcPr>
            <w:tcW w:w="4945" w:type="dxa"/>
            <w:vMerge w:val="restart"/>
          </w:tcPr>
          <w:p w14:paraId="0C214881" w14:textId="40760E89" w:rsidR="0002194D" w:rsidRPr="007554B7" w:rsidRDefault="0002194D" w:rsidP="00650A66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Acid-</w:t>
            </w:r>
            <w:r w:rsidR="00650A66" w:rsidRPr="007554B7">
              <w:rPr>
                <w:rFonts w:ascii="Arial" w:hAnsi="Arial" w:cs="Arial"/>
                <w:sz w:val="24"/>
              </w:rPr>
              <w:t>base parameters</w:t>
            </w:r>
          </w:p>
        </w:tc>
        <w:tc>
          <w:tcPr>
            <w:tcW w:w="2070" w:type="dxa"/>
          </w:tcPr>
          <w:p w14:paraId="73E738BA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Control</w:t>
            </w:r>
          </w:p>
          <w:p w14:paraId="08783CCC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07C11017" w14:textId="3FB2D0B9" w:rsidR="0002194D" w:rsidRPr="007554B7" w:rsidRDefault="00E802CB" w:rsidP="00E802CB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110</w:t>
            </w:r>
            <w:r w:rsidR="0002194D" w:rsidRPr="007554B7">
              <w:rPr>
                <w:rFonts w:ascii="Arial" w:hAnsi="Arial" w:cs="Arial"/>
                <w:sz w:val="24"/>
              </w:rPr>
              <w:t>.</w:t>
            </w:r>
            <w:r w:rsidRPr="007554B7">
              <w:rPr>
                <w:rFonts w:ascii="Arial" w:hAnsi="Arial" w:cs="Arial"/>
                <w:sz w:val="24"/>
              </w:rPr>
              <w:t>2</w:t>
            </w:r>
            <w:r w:rsidR="0002194D" w:rsidRPr="007554B7">
              <w:rPr>
                <w:rFonts w:ascii="Arial" w:hAnsi="Arial" w:cs="Arial"/>
                <w:sz w:val="24"/>
              </w:rPr>
              <w:t xml:space="preserve"> ± </w:t>
            </w:r>
            <w:r w:rsidRPr="007554B7">
              <w:rPr>
                <w:rFonts w:ascii="Arial" w:hAnsi="Arial" w:cs="Arial"/>
                <w:sz w:val="24"/>
              </w:rPr>
              <w:t>3.5</w:t>
            </w:r>
          </w:p>
        </w:tc>
      </w:tr>
      <w:tr w:rsidR="0002194D" w14:paraId="33505305" w14:textId="77777777" w:rsidTr="00147CDD">
        <w:tc>
          <w:tcPr>
            <w:tcW w:w="4945" w:type="dxa"/>
            <w:vMerge/>
          </w:tcPr>
          <w:p w14:paraId="15316FCE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249B0169" w14:textId="6328E0FC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1</w:t>
            </w:r>
            <w:r w:rsidR="00C87664">
              <w:rPr>
                <w:rFonts w:ascii="Arial" w:hAnsi="Arial" w:cs="Arial"/>
                <w:sz w:val="24"/>
              </w:rPr>
              <w:t>2</w:t>
            </w:r>
            <w:r w:rsidRPr="007554B7">
              <w:rPr>
                <w:rFonts w:ascii="Arial" w:hAnsi="Arial" w:cs="Arial"/>
                <w:sz w:val="24"/>
              </w:rPr>
              <w:t>00</w:t>
            </w:r>
          </w:p>
          <w:p w14:paraId="6991EF3C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1E93C5B0" w14:textId="17D3FD0B" w:rsidR="0002194D" w:rsidRPr="007554B7" w:rsidRDefault="00E802CB" w:rsidP="00E802CB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100.4 ± 2.9</w:t>
            </w:r>
          </w:p>
        </w:tc>
      </w:tr>
      <w:tr w:rsidR="0002194D" w14:paraId="4EF3A2F7" w14:textId="77777777" w:rsidTr="00147CDD">
        <w:tc>
          <w:tcPr>
            <w:tcW w:w="4945" w:type="dxa"/>
            <w:vMerge/>
          </w:tcPr>
          <w:p w14:paraId="2B8DA9F4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74BDC5E3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3000</w:t>
            </w:r>
          </w:p>
          <w:p w14:paraId="2F5D83E9" w14:textId="77777777" w:rsidR="0002194D" w:rsidRPr="007554B7" w:rsidRDefault="0002194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319A5198" w14:textId="19A66D55" w:rsidR="0002194D" w:rsidRPr="007554B7" w:rsidRDefault="00E802CB" w:rsidP="00E802CB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100.1</w:t>
            </w:r>
            <w:r w:rsidR="0002194D" w:rsidRPr="007554B7">
              <w:rPr>
                <w:rFonts w:ascii="Arial" w:hAnsi="Arial" w:cs="Arial"/>
                <w:sz w:val="24"/>
              </w:rPr>
              <w:t xml:space="preserve"> ± </w:t>
            </w:r>
            <w:r w:rsidRPr="007554B7">
              <w:rPr>
                <w:rFonts w:ascii="Arial" w:hAnsi="Arial" w:cs="Arial"/>
                <w:sz w:val="24"/>
              </w:rPr>
              <w:t>4.0</w:t>
            </w:r>
          </w:p>
        </w:tc>
        <w:bookmarkStart w:id="0" w:name="_GoBack"/>
        <w:bookmarkEnd w:id="0"/>
      </w:tr>
      <w:tr w:rsidR="00147CDD" w14:paraId="2EBD660A" w14:textId="77777777" w:rsidTr="00147CDD">
        <w:tc>
          <w:tcPr>
            <w:tcW w:w="4945" w:type="dxa"/>
            <w:vMerge w:val="restart"/>
          </w:tcPr>
          <w:p w14:paraId="73BFC8CD" w14:textId="1EE2A383" w:rsidR="00147CDD" w:rsidRPr="007554B7" w:rsidRDefault="00147CDD" w:rsidP="005741DB">
            <w:pPr>
              <w:rPr>
                <w:rFonts w:ascii="Arial" w:hAnsi="Arial" w:cs="Arial"/>
                <w:sz w:val="24"/>
              </w:rPr>
            </w:pPr>
            <w:proofErr w:type="spellStart"/>
            <w:r w:rsidRPr="007554B7">
              <w:rPr>
                <w:rFonts w:ascii="Arial" w:hAnsi="Arial" w:cs="Arial"/>
                <w:sz w:val="24"/>
              </w:rPr>
              <w:t>Behavioural</w:t>
            </w:r>
            <w:proofErr w:type="spellEnd"/>
            <w:r w:rsidRPr="007554B7">
              <w:rPr>
                <w:rFonts w:ascii="Arial" w:hAnsi="Arial" w:cs="Arial"/>
                <w:sz w:val="24"/>
              </w:rPr>
              <w:t xml:space="preserve"> experiments-Tail withdrawal reflex</w:t>
            </w:r>
          </w:p>
        </w:tc>
        <w:tc>
          <w:tcPr>
            <w:tcW w:w="2070" w:type="dxa"/>
          </w:tcPr>
          <w:p w14:paraId="77A79FEB" w14:textId="77777777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Control</w:t>
            </w:r>
          </w:p>
          <w:p w14:paraId="25139B5C" w14:textId="77777777" w:rsidR="00147CDD" w:rsidRPr="007554B7" w:rsidRDefault="00147CD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7C3BF016" w14:textId="74AEF793" w:rsidR="00147CDD" w:rsidRPr="007554B7" w:rsidRDefault="00147CDD" w:rsidP="005741DB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94.7 ± 3.9</w:t>
            </w:r>
          </w:p>
        </w:tc>
      </w:tr>
      <w:tr w:rsidR="00147CDD" w14:paraId="391646B3" w14:textId="77777777" w:rsidTr="00147CDD">
        <w:tc>
          <w:tcPr>
            <w:tcW w:w="4945" w:type="dxa"/>
            <w:vMerge/>
          </w:tcPr>
          <w:p w14:paraId="33006094" w14:textId="77777777" w:rsidR="00147CDD" w:rsidRPr="007554B7" w:rsidRDefault="00147CD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775CB052" w14:textId="2DA292D2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1</w:t>
            </w:r>
            <w:r w:rsidR="00C87664">
              <w:rPr>
                <w:rFonts w:ascii="Arial" w:hAnsi="Arial" w:cs="Arial"/>
                <w:sz w:val="24"/>
              </w:rPr>
              <w:t>2</w:t>
            </w:r>
            <w:r w:rsidRPr="007554B7">
              <w:rPr>
                <w:rFonts w:ascii="Arial" w:hAnsi="Arial" w:cs="Arial"/>
                <w:sz w:val="24"/>
              </w:rPr>
              <w:t>00</w:t>
            </w:r>
          </w:p>
          <w:p w14:paraId="1C8311F0" w14:textId="77777777" w:rsidR="00147CDD" w:rsidRPr="007554B7" w:rsidRDefault="00147CD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6B53F64E" w14:textId="057456FF" w:rsidR="00147CDD" w:rsidRPr="007554B7" w:rsidRDefault="00147CDD" w:rsidP="00DC602A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9</w:t>
            </w:r>
            <w:r w:rsidR="00780D7C">
              <w:rPr>
                <w:rFonts w:ascii="Arial" w:hAnsi="Arial" w:cs="Arial"/>
                <w:sz w:val="24"/>
              </w:rPr>
              <w:t>1</w:t>
            </w:r>
            <w:r w:rsidR="00DC602A">
              <w:rPr>
                <w:rFonts w:ascii="Arial" w:hAnsi="Arial" w:cs="Arial"/>
                <w:sz w:val="24"/>
              </w:rPr>
              <w:t>.0 ± 4.8</w:t>
            </w:r>
          </w:p>
        </w:tc>
      </w:tr>
      <w:tr w:rsidR="00147CDD" w14:paraId="3F6D5895" w14:textId="77777777" w:rsidTr="00147CDD">
        <w:tc>
          <w:tcPr>
            <w:tcW w:w="4945" w:type="dxa"/>
            <w:vMerge/>
          </w:tcPr>
          <w:p w14:paraId="26A30A16" w14:textId="77777777" w:rsidR="00147CDD" w:rsidRPr="007554B7" w:rsidRDefault="00147CD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26E0BA33" w14:textId="77777777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3000</w:t>
            </w:r>
          </w:p>
          <w:p w14:paraId="7ABFE3AB" w14:textId="77777777" w:rsidR="00147CDD" w:rsidRPr="007554B7" w:rsidRDefault="00147CDD" w:rsidP="005741D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2E8E0485" w14:textId="5A8D4496" w:rsidR="00147CDD" w:rsidRPr="007554B7" w:rsidRDefault="00147CDD" w:rsidP="00C70A4E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9</w:t>
            </w:r>
            <w:r w:rsidR="006F1C81">
              <w:rPr>
                <w:rFonts w:ascii="Arial" w:hAnsi="Arial" w:cs="Arial"/>
                <w:sz w:val="24"/>
              </w:rPr>
              <w:t>2.4</w:t>
            </w:r>
            <w:r w:rsidRPr="007554B7">
              <w:rPr>
                <w:rFonts w:ascii="Arial" w:hAnsi="Arial" w:cs="Arial"/>
                <w:sz w:val="24"/>
              </w:rPr>
              <w:t xml:space="preserve"> ± 3.</w:t>
            </w:r>
            <w:r w:rsidR="009B342F">
              <w:rPr>
                <w:rFonts w:ascii="Arial" w:hAnsi="Arial" w:cs="Arial"/>
                <w:sz w:val="24"/>
              </w:rPr>
              <w:t>7</w:t>
            </w:r>
          </w:p>
        </w:tc>
      </w:tr>
      <w:tr w:rsidR="00147CDD" w14:paraId="4905042C" w14:textId="77777777" w:rsidTr="00147CDD">
        <w:tc>
          <w:tcPr>
            <w:tcW w:w="4945" w:type="dxa"/>
            <w:vMerge w:val="restart"/>
          </w:tcPr>
          <w:p w14:paraId="16B81A30" w14:textId="77777777" w:rsidR="00147CDD" w:rsidRPr="007554B7" w:rsidRDefault="00147CDD" w:rsidP="00C86833">
            <w:pPr>
              <w:rPr>
                <w:rFonts w:ascii="Arial" w:hAnsi="Arial" w:cs="Arial"/>
                <w:sz w:val="24"/>
              </w:rPr>
            </w:pPr>
            <w:proofErr w:type="spellStart"/>
            <w:r w:rsidRPr="007554B7">
              <w:rPr>
                <w:rFonts w:ascii="Arial" w:hAnsi="Arial" w:cs="Arial"/>
                <w:sz w:val="24"/>
              </w:rPr>
              <w:t>Behavioural</w:t>
            </w:r>
            <w:proofErr w:type="spellEnd"/>
            <w:r w:rsidRPr="007554B7">
              <w:rPr>
                <w:rFonts w:ascii="Arial" w:hAnsi="Arial" w:cs="Arial"/>
                <w:sz w:val="24"/>
              </w:rPr>
              <w:t xml:space="preserve"> experiments-Righting</w:t>
            </w:r>
          </w:p>
          <w:p w14:paraId="32374D99" w14:textId="13CC1115" w:rsidR="00147CDD" w:rsidRPr="007554B7" w:rsidRDefault="00147CDD" w:rsidP="00C86833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4FC6EDF8" w14:textId="77777777" w:rsidR="00147CDD" w:rsidRPr="007554B7" w:rsidRDefault="00147CDD" w:rsidP="00147CDD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Control</w:t>
            </w:r>
          </w:p>
          <w:p w14:paraId="0EA8A1EE" w14:textId="322C5FEF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7658D58A" w14:textId="3E105650" w:rsidR="00147CDD" w:rsidRPr="007554B7" w:rsidRDefault="00147CDD" w:rsidP="0064514D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92.1 ± 3.5</w:t>
            </w:r>
          </w:p>
        </w:tc>
      </w:tr>
      <w:tr w:rsidR="00147CDD" w14:paraId="175CB456" w14:textId="77777777" w:rsidTr="00147CDD">
        <w:tc>
          <w:tcPr>
            <w:tcW w:w="4945" w:type="dxa"/>
            <w:vMerge/>
          </w:tcPr>
          <w:p w14:paraId="607DDB55" w14:textId="77777777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2FD168D3" w14:textId="54B54775" w:rsidR="00147CDD" w:rsidRPr="007554B7" w:rsidRDefault="00147CDD" w:rsidP="00147CDD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1</w:t>
            </w:r>
            <w:r w:rsidR="00C87664">
              <w:rPr>
                <w:rFonts w:ascii="Arial" w:hAnsi="Arial" w:cs="Arial"/>
                <w:sz w:val="24"/>
              </w:rPr>
              <w:t>2</w:t>
            </w:r>
            <w:r w:rsidRPr="007554B7">
              <w:rPr>
                <w:rFonts w:ascii="Arial" w:hAnsi="Arial" w:cs="Arial"/>
                <w:sz w:val="24"/>
              </w:rPr>
              <w:t>00</w:t>
            </w:r>
          </w:p>
          <w:p w14:paraId="5754336E" w14:textId="77777777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5445DDD9" w14:textId="2C4FBF19" w:rsidR="00147CDD" w:rsidRPr="007554B7" w:rsidRDefault="00DC602A" w:rsidP="009B342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9.6</w:t>
            </w:r>
            <w:r w:rsidR="00147CDD" w:rsidRPr="007554B7">
              <w:rPr>
                <w:rFonts w:ascii="Arial" w:hAnsi="Arial" w:cs="Arial"/>
                <w:sz w:val="24"/>
              </w:rPr>
              <w:t xml:space="preserve"> ± 3.</w:t>
            </w:r>
            <w:r w:rsidR="00CB78F1">
              <w:rPr>
                <w:rFonts w:ascii="Arial" w:hAnsi="Arial" w:cs="Arial"/>
                <w:sz w:val="24"/>
              </w:rPr>
              <w:t>7</w:t>
            </w:r>
          </w:p>
        </w:tc>
      </w:tr>
      <w:tr w:rsidR="00147CDD" w14:paraId="461D937B" w14:textId="77777777" w:rsidTr="00147CDD">
        <w:tc>
          <w:tcPr>
            <w:tcW w:w="4945" w:type="dxa"/>
            <w:vMerge/>
          </w:tcPr>
          <w:p w14:paraId="5A7F0D4D" w14:textId="77777777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70" w:type="dxa"/>
          </w:tcPr>
          <w:p w14:paraId="00479EA3" w14:textId="77777777" w:rsidR="00147CDD" w:rsidRPr="007554B7" w:rsidRDefault="00147CDD" w:rsidP="00147CDD">
            <w:pPr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3000</w:t>
            </w:r>
          </w:p>
          <w:p w14:paraId="572E1671" w14:textId="77777777" w:rsidR="00147CDD" w:rsidRPr="007554B7" w:rsidRDefault="00147CDD" w:rsidP="0064514D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610" w:type="dxa"/>
          </w:tcPr>
          <w:p w14:paraId="1E1FD43B" w14:textId="7281BA47" w:rsidR="00147CDD" w:rsidRPr="007554B7" w:rsidRDefault="00147CDD" w:rsidP="0064514D">
            <w:pPr>
              <w:jc w:val="center"/>
              <w:rPr>
                <w:rFonts w:ascii="Arial" w:hAnsi="Arial" w:cs="Arial"/>
                <w:sz w:val="24"/>
              </w:rPr>
            </w:pPr>
            <w:r w:rsidRPr="007554B7">
              <w:rPr>
                <w:rFonts w:ascii="Arial" w:hAnsi="Arial" w:cs="Arial"/>
                <w:sz w:val="24"/>
              </w:rPr>
              <w:t>90.8 ± 4.1</w:t>
            </w:r>
          </w:p>
        </w:tc>
      </w:tr>
    </w:tbl>
    <w:p w14:paraId="59D3137B" w14:textId="087D6DCE" w:rsidR="0004784A" w:rsidRDefault="0004784A"/>
    <w:sectPr w:rsidR="0004784A" w:rsidSect="00BD5123">
      <w:footerReference w:type="default" r:id="rId7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3B68E" w14:textId="77777777" w:rsidR="00415C06" w:rsidRDefault="00415C06" w:rsidP="00E12F32">
      <w:pPr>
        <w:spacing w:after="0" w:line="240" w:lineRule="auto"/>
      </w:pPr>
      <w:r>
        <w:separator/>
      </w:r>
    </w:p>
  </w:endnote>
  <w:endnote w:type="continuationSeparator" w:id="0">
    <w:p w14:paraId="3DF3E5E4" w14:textId="77777777" w:rsidR="00415C06" w:rsidRDefault="00415C06" w:rsidP="00E12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3C316" w14:textId="77777777" w:rsidR="006358AB" w:rsidRDefault="00635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46227" w14:textId="77777777" w:rsidR="00415C06" w:rsidRDefault="00415C06" w:rsidP="00E12F32">
      <w:pPr>
        <w:spacing w:after="0" w:line="240" w:lineRule="auto"/>
      </w:pPr>
      <w:r>
        <w:separator/>
      </w:r>
    </w:p>
  </w:footnote>
  <w:footnote w:type="continuationSeparator" w:id="0">
    <w:p w14:paraId="27D403EA" w14:textId="77777777" w:rsidR="00415C06" w:rsidRDefault="00415C06" w:rsidP="00E12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 Soc 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aszvfixsw9reppdzpea0gf00f25rx2t9d&quot;&gt;OA Library for AJP Review 2013&lt;record-ids&gt;&lt;item&gt;6207&lt;/item&gt;&lt;/record-ids&gt;&lt;/item&gt;&lt;/Libraries&gt;"/>
  </w:docVars>
  <w:rsids>
    <w:rsidRoot w:val="0004784A"/>
    <w:rsid w:val="00010E80"/>
    <w:rsid w:val="00020A8E"/>
    <w:rsid w:val="0002194D"/>
    <w:rsid w:val="0004784A"/>
    <w:rsid w:val="000862BF"/>
    <w:rsid w:val="00094B2A"/>
    <w:rsid w:val="000A0AC8"/>
    <w:rsid w:val="000E738F"/>
    <w:rsid w:val="001044CA"/>
    <w:rsid w:val="00147CDD"/>
    <w:rsid w:val="00150CC0"/>
    <w:rsid w:val="00156ED5"/>
    <w:rsid w:val="0016025B"/>
    <w:rsid w:val="001631E2"/>
    <w:rsid w:val="00186CB0"/>
    <w:rsid w:val="0018722B"/>
    <w:rsid w:val="001C4341"/>
    <w:rsid w:val="001D0109"/>
    <w:rsid w:val="001F7BC4"/>
    <w:rsid w:val="00200ABB"/>
    <w:rsid w:val="00234096"/>
    <w:rsid w:val="00283834"/>
    <w:rsid w:val="0029139E"/>
    <w:rsid w:val="002933AD"/>
    <w:rsid w:val="002B4F2E"/>
    <w:rsid w:val="002B7D3D"/>
    <w:rsid w:val="002E2223"/>
    <w:rsid w:val="002E3ED7"/>
    <w:rsid w:val="00360963"/>
    <w:rsid w:val="00360A6F"/>
    <w:rsid w:val="003629E0"/>
    <w:rsid w:val="0037252A"/>
    <w:rsid w:val="003B00FD"/>
    <w:rsid w:val="003B0757"/>
    <w:rsid w:val="003B3865"/>
    <w:rsid w:val="003D6B73"/>
    <w:rsid w:val="003F6383"/>
    <w:rsid w:val="00411982"/>
    <w:rsid w:val="00415264"/>
    <w:rsid w:val="00415C06"/>
    <w:rsid w:val="00464D50"/>
    <w:rsid w:val="00470DAD"/>
    <w:rsid w:val="00472DFA"/>
    <w:rsid w:val="004909D7"/>
    <w:rsid w:val="0049332C"/>
    <w:rsid w:val="00493A37"/>
    <w:rsid w:val="00495366"/>
    <w:rsid w:val="004A7250"/>
    <w:rsid w:val="004C2122"/>
    <w:rsid w:val="004E1347"/>
    <w:rsid w:val="00510F6F"/>
    <w:rsid w:val="00533DF3"/>
    <w:rsid w:val="00552103"/>
    <w:rsid w:val="005540BB"/>
    <w:rsid w:val="005741DB"/>
    <w:rsid w:val="0057475D"/>
    <w:rsid w:val="005A2A88"/>
    <w:rsid w:val="005C4CC4"/>
    <w:rsid w:val="005D261E"/>
    <w:rsid w:val="005E126D"/>
    <w:rsid w:val="00601394"/>
    <w:rsid w:val="00615A37"/>
    <w:rsid w:val="006358AB"/>
    <w:rsid w:val="0064514D"/>
    <w:rsid w:val="00650A66"/>
    <w:rsid w:val="00697A31"/>
    <w:rsid w:val="006C3F12"/>
    <w:rsid w:val="006D5164"/>
    <w:rsid w:val="006F1C81"/>
    <w:rsid w:val="00710E1F"/>
    <w:rsid w:val="007220F4"/>
    <w:rsid w:val="00722366"/>
    <w:rsid w:val="007554B7"/>
    <w:rsid w:val="0077557D"/>
    <w:rsid w:val="00780D7C"/>
    <w:rsid w:val="00782B34"/>
    <w:rsid w:val="0078692A"/>
    <w:rsid w:val="007B0405"/>
    <w:rsid w:val="007D79C5"/>
    <w:rsid w:val="00800B12"/>
    <w:rsid w:val="00874275"/>
    <w:rsid w:val="008B70A3"/>
    <w:rsid w:val="008C6832"/>
    <w:rsid w:val="008C69F4"/>
    <w:rsid w:val="008C7B83"/>
    <w:rsid w:val="00907FC1"/>
    <w:rsid w:val="0093260C"/>
    <w:rsid w:val="00946C6C"/>
    <w:rsid w:val="00955041"/>
    <w:rsid w:val="00961866"/>
    <w:rsid w:val="00973F0C"/>
    <w:rsid w:val="009742BE"/>
    <w:rsid w:val="009B342F"/>
    <w:rsid w:val="00A2730C"/>
    <w:rsid w:val="00A43377"/>
    <w:rsid w:val="00A53658"/>
    <w:rsid w:val="00AD26C3"/>
    <w:rsid w:val="00AD331B"/>
    <w:rsid w:val="00AE023D"/>
    <w:rsid w:val="00AE2167"/>
    <w:rsid w:val="00AE3132"/>
    <w:rsid w:val="00B6544D"/>
    <w:rsid w:val="00B72D85"/>
    <w:rsid w:val="00BB7309"/>
    <w:rsid w:val="00BD5123"/>
    <w:rsid w:val="00BE1C0A"/>
    <w:rsid w:val="00BF1B23"/>
    <w:rsid w:val="00C00BB5"/>
    <w:rsid w:val="00C13B23"/>
    <w:rsid w:val="00C305F2"/>
    <w:rsid w:val="00C4076F"/>
    <w:rsid w:val="00C7069E"/>
    <w:rsid w:val="00C70A4E"/>
    <w:rsid w:val="00C86833"/>
    <w:rsid w:val="00C87664"/>
    <w:rsid w:val="00CB5D30"/>
    <w:rsid w:val="00CB6CEB"/>
    <w:rsid w:val="00CB742B"/>
    <w:rsid w:val="00CB78F1"/>
    <w:rsid w:val="00CD5970"/>
    <w:rsid w:val="00D06FC8"/>
    <w:rsid w:val="00D23F50"/>
    <w:rsid w:val="00D322E9"/>
    <w:rsid w:val="00D32AC3"/>
    <w:rsid w:val="00D361CF"/>
    <w:rsid w:val="00DC1FD2"/>
    <w:rsid w:val="00DC320F"/>
    <w:rsid w:val="00DC602A"/>
    <w:rsid w:val="00DD10E0"/>
    <w:rsid w:val="00DD43B3"/>
    <w:rsid w:val="00DE63C9"/>
    <w:rsid w:val="00E037C1"/>
    <w:rsid w:val="00E12F32"/>
    <w:rsid w:val="00E46D4B"/>
    <w:rsid w:val="00E46FCC"/>
    <w:rsid w:val="00E51906"/>
    <w:rsid w:val="00E62335"/>
    <w:rsid w:val="00E802CB"/>
    <w:rsid w:val="00E91DE2"/>
    <w:rsid w:val="00E94AFE"/>
    <w:rsid w:val="00E96698"/>
    <w:rsid w:val="00EC64DB"/>
    <w:rsid w:val="00EE7627"/>
    <w:rsid w:val="00EF389E"/>
    <w:rsid w:val="00F9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3436"/>
  <w15:chartTrackingRefBased/>
  <w15:docId w15:val="{C06293A4-5D2E-44EF-AB9A-66E78212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6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0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A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02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2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025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025B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00BB5"/>
  </w:style>
  <w:style w:type="character" w:styleId="Hyperlink">
    <w:name w:val="Hyperlink"/>
    <w:basedOn w:val="DefaultParagraphFont"/>
    <w:uiPriority w:val="99"/>
    <w:unhideWhenUsed/>
    <w:rsid w:val="00C00B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2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F32"/>
  </w:style>
  <w:style w:type="paragraph" w:styleId="Footer">
    <w:name w:val="footer"/>
    <w:basedOn w:val="Normal"/>
    <w:link w:val="FooterChar"/>
    <w:uiPriority w:val="99"/>
    <w:unhideWhenUsed/>
    <w:rsid w:val="00E12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56141-085F-4AF1-AA43-E9F706267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ell Lab</dc:creator>
  <cp:keywords/>
  <dc:description/>
  <cp:lastModifiedBy>Rachael Heuer</cp:lastModifiedBy>
  <cp:revision>4</cp:revision>
  <cp:lastPrinted>2019-06-08T12:52:00Z</cp:lastPrinted>
  <dcterms:created xsi:type="dcterms:W3CDTF">2019-06-09T01:44:00Z</dcterms:created>
  <dcterms:modified xsi:type="dcterms:W3CDTF">2019-08-29T20:25:00Z</dcterms:modified>
</cp:coreProperties>
</file>